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59D73" w14:textId="77777777" w:rsidR="00B424D5" w:rsidRDefault="00B424D5" w:rsidP="007025BD">
      <w:pPr>
        <w:adjustRightInd w:val="0"/>
        <w:snapToGrid w:val="0"/>
        <w:jc w:val="center"/>
        <w:rPr>
          <w:rFonts w:ascii="Times New Roman" w:eastAsia="宋体" w:hAnsi="Times New Roman" w:cs="Times New Roman"/>
          <w:spacing w:val="15"/>
          <w:sz w:val="24"/>
          <w:szCs w:val="24"/>
        </w:rPr>
      </w:pPr>
    </w:p>
    <w:p w14:paraId="01CBCC97" w14:textId="77777777" w:rsidR="00B424D5" w:rsidRDefault="00B424D5" w:rsidP="007025BD">
      <w:pPr>
        <w:adjustRightInd w:val="0"/>
        <w:snapToGrid w:val="0"/>
        <w:jc w:val="center"/>
        <w:rPr>
          <w:rFonts w:ascii="Times New Roman" w:eastAsia="宋体" w:hAnsi="Times New Roman" w:cs="Times New Roman"/>
          <w:spacing w:val="15"/>
          <w:sz w:val="24"/>
          <w:szCs w:val="24"/>
        </w:rPr>
      </w:pPr>
    </w:p>
    <w:p w14:paraId="3175FEC1" w14:textId="114A6E88" w:rsidR="007025BD" w:rsidRPr="00E10CA3" w:rsidRDefault="00E10CA3" w:rsidP="00C03FD2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Supplementary </w:t>
      </w:r>
      <w:r w:rsidR="007025BD" w:rsidRPr="00E10CA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4</w:t>
      </w:r>
      <w:r w:rsidR="007025BD" w:rsidRPr="00E10CA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.</w:t>
      </w:r>
      <w:r w:rsidR="007025BD" w:rsidRPr="00E10CA3">
        <w:rPr>
          <w:rFonts w:ascii="Times New Roman" w:eastAsia="宋体" w:hAnsi="Times New Roman" w:cs="Times New Roman"/>
          <w:b/>
          <w:bCs/>
        </w:rPr>
        <w:t xml:space="preserve"> </w:t>
      </w:r>
      <w:r w:rsidR="007025BD" w:rsidRPr="00E10CA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>Comparison of offspring birth between group</w:t>
      </w:r>
      <w:r w:rsidR="00900699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 of</w:t>
      </w:r>
      <w:r w:rsidR="007025BD" w:rsidRPr="00E10CA3">
        <w:rPr>
          <w:rFonts w:ascii="Times New Roman" w:eastAsia="宋体" w:hAnsi="Times New Roman" w:cs="Times New Roman"/>
          <w:b/>
          <w:bCs/>
          <w:spacing w:val="15"/>
          <w:sz w:val="24"/>
          <w:szCs w:val="24"/>
        </w:rPr>
        <w:t xml:space="preserve"> ICSI and A-ICSI</w:t>
      </w:r>
    </w:p>
    <w:tbl>
      <w:tblPr>
        <w:tblStyle w:val="a7"/>
        <w:tblW w:w="86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1410"/>
        <w:gridCol w:w="1840"/>
        <w:gridCol w:w="2723"/>
        <w:gridCol w:w="1681"/>
      </w:tblGrid>
      <w:tr w:rsidR="00BC0F98" w:rsidRPr="00B841AB" w14:paraId="305016C1" w14:textId="77777777" w:rsidTr="00EC21AC">
        <w:trPr>
          <w:trHeight w:val="307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C7943B5" w14:textId="4B8196AF" w:rsidR="00BC0F98" w:rsidRPr="00B841AB" w:rsidRDefault="00BC0F98" w:rsidP="00664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oup</w:t>
            </w:r>
            <w:r w:rsidR="00756653"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33276B45" w14:textId="26F31C1C" w:rsidR="00BC0F98" w:rsidRPr="00B841AB" w:rsidRDefault="00BC0F98" w:rsidP="00664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CSI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vAlign w:val="center"/>
          </w:tcPr>
          <w:p w14:paraId="0A4AFADB" w14:textId="578A2115" w:rsidR="00BC0F98" w:rsidRPr="00B841AB" w:rsidRDefault="00BC0F98" w:rsidP="00664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-ICSI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79864D4A" w14:textId="18F0FC5D" w:rsidR="00BC0F98" w:rsidRPr="00B841AB" w:rsidRDefault="00C03FD2" w:rsidP="006644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BC0F98" w:rsidRPr="00B84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6F04FC" w:rsidRPr="00B841AB" w14:paraId="1E5B4825" w14:textId="77777777" w:rsidTr="00124335">
        <w:trPr>
          <w:trHeight w:val="257"/>
          <w:jc w:val="center"/>
        </w:trPr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85C228" w14:textId="7BEE9554" w:rsidR="006F04FC" w:rsidRPr="00B841AB" w:rsidRDefault="006F04FC" w:rsidP="00D767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szCs w:val="21"/>
              </w:rPr>
              <w:t>Singleton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vAlign w:val="center"/>
          </w:tcPr>
          <w:p w14:paraId="25763C6B" w14:textId="1340A337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43F89E13" w14:textId="31C239EA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723" w:type="dxa"/>
            <w:tcBorders>
              <w:top w:val="single" w:sz="4" w:space="0" w:color="auto"/>
              <w:bottom w:val="nil"/>
            </w:tcBorders>
            <w:vAlign w:val="center"/>
          </w:tcPr>
          <w:p w14:paraId="33D52A80" w14:textId="0334A40C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13CC440C" w14:textId="15861244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6F04FC" w:rsidRPr="00B841AB" w14:paraId="7E0421BD" w14:textId="77777777" w:rsidTr="00124335">
        <w:trPr>
          <w:trHeight w:val="463"/>
          <w:jc w:val="center"/>
        </w:trPr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2EEB675E" w14:textId="77777777" w:rsidR="006F04FC" w:rsidRPr="00B841AB" w:rsidRDefault="006F04FC" w:rsidP="00D767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17E95645" w14:textId="2F22DE80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rth</w:t>
            </w:r>
            <w:r w:rsidR="00192A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k</w:t>
            </w:r>
            <w:proofErr w:type="spellEnd"/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6D9F55BA" w14:textId="57EC8CBD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04±1.63</w:t>
            </w:r>
          </w:p>
        </w:tc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4A8B769" w14:textId="28E0177D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44±2.57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2790EDEB" w14:textId="37F1CE4F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</w:tr>
      <w:tr w:rsidR="006F04FC" w:rsidRPr="00B841AB" w14:paraId="08595DA4" w14:textId="77777777" w:rsidTr="00EC21AC">
        <w:trPr>
          <w:trHeight w:val="556"/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8F59E6" w14:textId="77777777" w:rsidR="006F04FC" w:rsidRPr="00B841AB" w:rsidRDefault="006F04FC" w:rsidP="00D767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3978D1B4" w14:textId="67BE92B0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</w:t>
            </w:r>
            <w:r w:rsidR="00192A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6B11B7AF" w14:textId="5E53B4C9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3.29±495.49</w:t>
            </w:r>
          </w:p>
        </w:tc>
        <w:tc>
          <w:tcPr>
            <w:tcW w:w="2723" w:type="dxa"/>
            <w:tcBorders>
              <w:top w:val="nil"/>
              <w:bottom w:val="single" w:sz="4" w:space="0" w:color="auto"/>
            </w:tcBorders>
            <w:vAlign w:val="center"/>
          </w:tcPr>
          <w:p w14:paraId="21C0B7DA" w14:textId="4C4B58E3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2.00±714.51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7959E2A9" w14:textId="019DDC74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</w:tr>
      <w:tr w:rsidR="006F04FC" w:rsidRPr="00B841AB" w14:paraId="18E9FADD" w14:textId="77777777" w:rsidTr="00EC21AC">
        <w:trPr>
          <w:trHeight w:val="353"/>
          <w:jc w:val="center"/>
        </w:trPr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6A13F3" w14:textId="093DED73" w:rsidR="006F04FC" w:rsidRPr="00B841AB" w:rsidRDefault="006F04FC" w:rsidP="00D767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szCs w:val="21"/>
              </w:rPr>
              <w:t>Twin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  <w:vAlign w:val="center"/>
          </w:tcPr>
          <w:p w14:paraId="6B8C3408" w14:textId="3F68244C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vAlign w:val="center"/>
          </w:tcPr>
          <w:p w14:paraId="7CB5002D" w14:textId="194556B2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723" w:type="dxa"/>
            <w:tcBorders>
              <w:top w:val="single" w:sz="4" w:space="0" w:color="auto"/>
              <w:bottom w:val="nil"/>
            </w:tcBorders>
            <w:vAlign w:val="center"/>
          </w:tcPr>
          <w:p w14:paraId="46D4C67E" w14:textId="141BB166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6BCFAB42" w14:textId="05715B84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6F04FC" w:rsidRPr="00B841AB" w14:paraId="2E296698" w14:textId="77777777" w:rsidTr="00124335">
        <w:trPr>
          <w:trHeight w:val="445"/>
          <w:jc w:val="center"/>
        </w:trPr>
        <w:tc>
          <w:tcPr>
            <w:tcW w:w="1022" w:type="dxa"/>
            <w:vMerge/>
            <w:tcBorders>
              <w:top w:val="nil"/>
              <w:bottom w:val="nil"/>
            </w:tcBorders>
            <w:vAlign w:val="center"/>
          </w:tcPr>
          <w:p w14:paraId="6349BBBC" w14:textId="77777777" w:rsidR="006F04FC" w:rsidRPr="00B841AB" w:rsidRDefault="006F04FC" w:rsidP="00B424D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1EB41821" w14:textId="150E6100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th</w:t>
            </w:r>
            <w:r w:rsidR="00192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k</w:t>
            </w:r>
            <w:proofErr w:type="spellEnd"/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7E0E74FD" w14:textId="30E61306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88±1.73</w:t>
            </w:r>
          </w:p>
        </w:tc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BAB074C" w14:textId="0574A1A1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00±1.77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3B43ABFA" w14:textId="666945CC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8</w:t>
            </w:r>
          </w:p>
        </w:tc>
      </w:tr>
      <w:tr w:rsidR="006F04FC" w:rsidRPr="00B841AB" w14:paraId="5A9678AC" w14:textId="77777777" w:rsidTr="00124335">
        <w:trPr>
          <w:trHeight w:val="440"/>
          <w:jc w:val="center"/>
        </w:trPr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51A7B8" w14:textId="77777777" w:rsidR="006F04FC" w:rsidRPr="00B841AB" w:rsidRDefault="006F04FC" w:rsidP="00B424D5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289BF0CC" w14:textId="63AC0887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</w:t>
            </w:r>
            <w:r w:rsidR="00192A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0171895F" w14:textId="59E07064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1.67±458.86</w:t>
            </w:r>
          </w:p>
        </w:tc>
        <w:tc>
          <w:tcPr>
            <w:tcW w:w="2723" w:type="dxa"/>
            <w:tcBorders>
              <w:top w:val="nil"/>
              <w:bottom w:val="single" w:sz="4" w:space="0" w:color="auto"/>
            </w:tcBorders>
            <w:vAlign w:val="center"/>
          </w:tcPr>
          <w:p w14:paraId="7BAFAB05" w14:textId="12449BF9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4.00±635.68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1D40D0C9" w14:textId="6D206BA8" w:rsidR="006F04FC" w:rsidRPr="00B841AB" w:rsidRDefault="006F04FC" w:rsidP="00192A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41A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</w:tr>
    </w:tbl>
    <w:p w14:paraId="7118F668" w14:textId="53E2F311" w:rsidR="00124335" w:rsidRPr="00124335" w:rsidRDefault="00124335" w:rsidP="00124335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124335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p </w:t>
      </w:r>
      <w:r w:rsidRPr="0012433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&lt; 0.05 indicates statistically significant differences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0A8BD978" w14:textId="77777777" w:rsidR="008444D9" w:rsidRPr="007025BD" w:rsidRDefault="008444D9"/>
    <w:sectPr w:rsidR="008444D9" w:rsidRPr="00702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68ED2" w14:textId="77777777" w:rsidR="005D03FB" w:rsidRDefault="005D03FB" w:rsidP="007025BD">
      <w:r>
        <w:separator/>
      </w:r>
    </w:p>
  </w:endnote>
  <w:endnote w:type="continuationSeparator" w:id="0">
    <w:p w14:paraId="1EFE0A84" w14:textId="77777777" w:rsidR="005D03FB" w:rsidRDefault="005D03FB" w:rsidP="00702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F04C0" w14:textId="77777777" w:rsidR="005D03FB" w:rsidRDefault="005D03FB" w:rsidP="007025BD">
      <w:r>
        <w:separator/>
      </w:r>
    </w:p>
  </w:footnote>
  <w:footnote w:type="continuationSeparator" w:id="0">
    <w:p w14:paraId="29068E0C" w14:textId="77777777" w:rsidR="005D03FB" w:rsidRDefault="005D03FB" w:rsidP="00702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55"/>
    <w:rsid w:val="00010D83"/>
    <w:rsid w:val="00124335"/>
    <w:rsid w:val="00192A95"/>
    <w:rsid w:val="00227155"/>
    <w:rsid w:val="002A1D56"/>
    <w:rsid w:val="003A1B66"/>
    <w:rsid w:val="004C3CC8"/>
    <w:rsid w:val="005D03FB"/>
    <w:rsid w:val="006644E2"/>
    <w:rsid w:val="006F04FC"/>
    <w:rsid w:val="007025BD"/>
    <w:rsid w:val="007443AD"/>
    <w:rsid w:val="00756653"/>
    <w:rsid w:val="008444D9"/>
    <w:rsid w:val="00900699"/>
    <w:rsid w:val="009D4042"/>
    <w:rsid w:val="00A21931"/>
    <w:rsid w:val="00B424D5"/>
    <w:rsid w:val="00B841AB"/>
    <w:rsid w:val="00BC0F98"/>
    <w:rsid w:val="00C03FD2"/>
    <w:rsid w:val="00C33B17"/>
    <w:rsid w:val="00CD472A"/>
    <w:rsid w:val="00D76729"/>
    <w:rsid w:val="00E10CA3"/>
    <w:rsid w:val="00E87382"/>
    <w:rsid w:val="00EC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A2F2B"/>
  <w15:chartTrackingRefBased/>
  <w15:docId w15:val="{487E3656-A7FD-431A-9EEA-EAB2E689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5BD"/>
    <w:rPr>
      <w:sz w:val="18"/>
      <w:szCs w:val="18"/>
    </w:rPr>
  </w:style>
  <w:style w:type="table" w:styleId="a7">
    <w:name w:val="Table Grid"/>
    <w:basedOn w:val="a1"/>
    <w:uiPriority w:val="39"/>
    <w:rsid w:val="00B42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B424D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D76729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D76729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D76729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D76729"/>
    <w:rPr>
      <w:i/>
      <w:iCs/>
    </w:rPr>
  </w:style>
  <w:style w:type="table" w:styleId="2-5">
    <w:name w:val="Medium Shading 2 Accent 5"/>
    <w:basedOn w:val="a1"/>
    <w:uiPriority w:val="64"/>
    <w:rsid w:val="00D76729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08F9C-57D0-4A91-BE32-E902BBCE1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2-05-08T14:19:00Z</dcterms:created>
  <dcterms:modified xsi:type="dcterms:W3CDTF">2022-06-27T08:59:00Z</dcterms:modified>
</cp:coreProperties>
</file>